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8B05D" w14:textId="661642FA" w:rsidR="004D4AF3" w:rsidRPr="004D4AF3" w:rsidRDefault="004D4AF3" w:rsidP="004D4AF3">
      <w:pPr>
        <w:rPr>
          <w:rFonts w:ascii="Times New Roman" w:eastAsia="宋体" w:hAnsi="Times New Roman" w:cs="Times New Roman"/>
          <w:bCs/>
          <w:color w:val="000000"/>
          <w:sz w:val="24"/>
          <w:szCs w:val="24"/>
          <w14:ligatures w14:val="none"/>
        </w:rPr>
      </w:pPr>
      <w:r w:rsidRPr="004D4AF3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3B4FAC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7</w:t>
      </w:r>
      <w:r w:rsidRPr="004D4AF3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hierarchy main effect on</w:t>
      </w:r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 </w:t>
      </w:r>
      <w:proofErr w:type="spellStart"/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rDLPFC-rTPJ</w:t>
      </w:r>
      <w:proofErr w:type="spellEnd"/>
      <w:r w:rsidRPr="004D4AF3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 functional connectivity for each channel pair</w:t>
      </w:r>
      <w:r w:rsidR="003B4FAC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.</w:t>
      </w:r>
    </w:p>
    <w:p w14:paraId="6D52DE90" w14:textId="77777777" w:rsidR="004D4AF3" w:rsidRPr="004D4AF3" w:rsidRDefault="004D4AF3" w:rsidP="004D4AF3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5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984"/>
      </w:tblGrid>
      <w:tr w:rsidR="004D4AF3" w:rsidRPr="004D4AF3" w14:paraId="0CDE776C" w14:textId="77777777" w:rsidTr="00635A15">
        <w:trPr>
          <w:trHeight w:val="662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1210B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bookmarkStart w:id="0" w:name="_Hlk138987821"/>
            <w:r w:rsidRPr="004D4AF3">
              <w:rPr>
                <w:color w:val="000000"/>
                <w:sz w:val="24"/>
              </w:rPr>
              <w:t>Channel pairs</w:t>
            </w:r>
          </w:p>
          <w:p w14:paraId="3ACD57A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color w:val="000000"/>
                <w:sz w:val="24"/>
              </w:rPr>
              <w:t>(</w:t>
            </w:r>
            <w:proofErr w:type="spellStart"/>
            <w:r w:rsidRPr="004D4AF3">
              <w:rPr>
                <w:color w:val="000000"/>
                <w:sz w:val="24"/>
              </w:rPr>
              <w:t>rDLPFC-rTPJ</w:t>
            </w:r>
            <w:proofErr w:type="spellEnd"/>
            <w:r w:rsidRPr="004D4AF3">
              <w:rPr>
                <w:color w:val="000000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A92F8F" w14:textId="77777777" w:rsidR="004D4AF3" w:rsidRPr="004D4AF3" w:rsidRDefault="004D4AF3" w:rsidP="004D4AF3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26520" w14:textId="77777777" w:rsidR="004D4AF3" w:rsidRPr="004D4AF3" w:rsidRDefault="004D4AF3" w:rsidP="004D4AF3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E7749" w14:textId="77777777" w:rsidR="004D4AF3" w:rsidRPr="004D4AF3" w:rsidRDefault="004D4AF3" w:rsidP="004D4AF3">
            <w:pPr>
              <w:rPr>
                <w:i/>
                <w:color w:val="000000"/>
                <w:sz w:val="24"/>
              </w:rPr>
            </w:pPr>
            <w:r w:rsidRPr="004D4AF3">
              <w:rPr>
                <w:i/>
                <w:color w:val="000000"/>
                <w:sz w:val="24"/>
              </w:rPr>
              <w:t>η</w:t>
            </w:r>
            <w:r w:rsidRPr="004D4AF3">
              <w:rPr>
                <w:i/>
                <w:color w:val="000000"/>
                <w:sz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EC43" w14:textId="77777777" w:rsidR="004D4AF3" w:rsidRPr="004D4AF3" w:rsidRDefault="004D4AF3" w:rsidP="004D4AF3">
            <w:pPr>
              <w:rPr>
                <w:i/>
                <w:color w:val="000000"/>
                <w:sz w:val="24"/>
              </w:rPr>
            </w:pPr>
            <w:r w:rsidRPr="004D4AF3">
              <w:rPr>
                <w:color w:val="000000"/>
                <w:sz w:val="24"/>
              </w:rPr>
              <w:t>FDR-corrected</w:t>
            </w:r>
            <w:r w:rsidRPr="004D4AF3">
              <w:rPr>
                <w:i/>
                <w:color w:val="000000"/>
                <w:sz w:val="24"/>
              </w:rPr>
              <w:t xml:space="preserve"> p</w:t>
            </w:r>
          </w:p>
        </w:tc>
      </w:tr>
      <w:tr w:rsidR="004D4AF3" w:rsidRPr="004D4AF3" w14:paraId="2383B8B7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D981CB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F93427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07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F69DE3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5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B7DED8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90DDA7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62 </w:t>
            </w:r>
          </w:p>
        </w:tc>
      </w:tr>
      <w:tr w:rsidR="004D4AF3" w:rsidRPr="004D4AF3" w14:paraId="3C822270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F520D1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9CCDF34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69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39BC26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40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97DD491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0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B508EC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407 </w:t>
            </w:r>
          </w:p>
        </w:tc>
      </w:tr>
      <w:tr w:rsidR="004D4AF3" w:rsidRPr="004D4AF3" w14:paraId="7EA79C3A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76FFAB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DF29BD1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77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F50907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9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0C41D6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EA7990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19 </w:t>
            </w:r>
          </w:p>
        </w:tc>
      </w:tr>
      <w:tr w:rsidR="004D4AF3" w:rsidRPr="004D4AF3" w14:paraId="0529AF6A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F21694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FD0037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4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A22854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2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960282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8F1F3FB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34 </w:t>
            </w:r>
          </w:p>
        </w:tc>
      </w:tr>
      <w:tr w:rsidR="004D4AF3" w:rsidRPr="004D4AF3" w14:paraId="579B18B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B3B371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9BC84E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0438A2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8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A18CEA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4BC51C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10 </w:t>
            </w:r>
          </w:p>
        </w:tc>
      </w:tr>
      <w:tr w:rsidR="004D4AF3" w:rsidRPr="004D4AF3" w14:paraId="0A716B6C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40FE5E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8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0F34BA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50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0A8ECE7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6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B95211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323AB5B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90 </w:t>
            </w:r>
          </w:p>
        </w:tc>
      </w:tr>
      <w:tr w:rsidR="004D4AF3" w:rsidRPr="004D4AF3" w14:paraId="55740B0E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C32CBE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8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3C53A3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6.04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056603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CB4EAF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3A754FB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28 </w:t>
            </w:r>
          </w:p>
        </w:tc>
      </w:tr>
      <w:tr w:rsidR="004D4AF3" w:rsidRPr="004D4AF3" w14:paraId="55920CE2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5FD90B2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48E973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4ADE1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C37B191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A3AF8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</w:tr>
      <w:tr w:rsidR="004D4AF3" w:rsidRPr="004D4AF3" w14:paraId="4921DD8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F052C7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1</w:t>
            </w:r>
            <w:r w:rsidRPr="004D4AF3">
              <w:rPr>
                <w:b/>
                <w:color w:val="000000"/>
                <w:sz w:val="24"/>
              </w:rPr>
              <w:t>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486CBE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8.71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24A645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AF8599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492A71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4D0926EE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33C3D4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2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908110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05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5822EE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E4D58CF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9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854ECB1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26406E35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327502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639C96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3.54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1F00594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eastAsia="等线"/>
                <w:b/>
                <w:color w:val="000000"/>
                <w:sz w:val="24"/>
                <w:szCs w:val="24"/>
              </w:rPr>
              <w:t>3.11</w:t>
            </w:r>
            <w:r w:rsidRPr="004D4AF3">
              <w:rPr>
                <w:b/>
                <w:color w:val="000000"/>
                <w:sz w:val="24"/>
                <w:szCs w:val="24"/>
              </w:rPr>
              <w:t>×10</w:t>
            </w:r>
            <w:r w:rsidRPr="004D4AF3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4D4AF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012C91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7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BB97EC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4D4AF3" w:rsidRPr="004D4AF3" w14:paraId="206CF5C2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0D0B4A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1AF5CD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4.03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F8A36D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eastAsia="等线"/>
                <w:b/>
                <w:color w:val="000000"/>
                <w:sz w:val="24"/>
                <w:szCs w:val="24"/>
              </w:rPr>
              <w:t>2.44</w:t>
            </w:r>
            <w:r w:rsidRPr="004D4AF3">
              <w:rPr>
                <w:b/>
                <w:color w:val="000000"/>
                <w:sz w:val="24"/>
                <w:szCs w:val="24"/>
              </w:rPr>
              <w:t>×10</w:t>
            </w:r>
            <w:r w:rsidRPr="004D4AF3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4D4AF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467BF6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7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B26F40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4D4AF3" w:rsidRPr="004D4AF3" w14:paraId="7AEDC92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F1CC9F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5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E7C4B2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5.78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15B721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C34467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C808EA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0 </w:t>
            </w:r>
          </w:p>
        </w:tc>
      </w:tr>
      <w:tr w:rsidR="004D4AF3" w:rsidRPr="004D4AF3" w14:paraId="1BDFFCAE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F4ABC4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6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124D06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1.09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C5C8BA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566B6B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6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07CB95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6 </w:t>
            </w:r>
          </w:p>
        </w:tc>
      </w:tr>
      <w:tr w:rsidR="004D4AF3" w:rsidRPr="004D4AF3" w14:paraId="1E2C1C1A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AED552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9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DE8D75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8.71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89A0F8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9528FA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F5EAD5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1D7807C0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1D3EC7E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C885E3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693F1C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AFFC5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E6FAE2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</w:tr>
      <w:tr w:rsidR="004D4AF3" w:rsidRPr="004D4AF3" w14:paraId="7D5F47F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0CE099F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B53ED6F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58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DC8788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1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C52F5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DB5AA9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25 </w:t>
            </w:r>
          </w:p>
        </w:tc>
      </w:tr>
      <w:tr w:rsidR="004D4AF3" w:rsidRPr="004D4AF3" w14:paraId="5893D3F2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B589D0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18D0EB4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55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B79DE37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1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D4EC11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1536D4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25 </w:t>
            </w:r>
          </w:p>
        </w:tc>
      </w:tr>
      <w:tr w:rsidR="004D4AF3" w:rsidRPr="004D4AF3" w14:paraId="18B2D49A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A36C9A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62E1C961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1.1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AF7684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29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069388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0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FAB463F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308 </w:t>
            </w:r>
          </w:p>
        </w:tc>
      </w:tr>
      <w:tr w:rsidR="004D4AF3" w:rsidRPr="004D4AF3" w14:paraId="1E8DAEC7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F92D93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4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FA3A81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30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4751C8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7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BD53A0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9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E1FA1C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98 </w:t>
            </w:r>
          </w:p>
        </w:tc>
      </w:tr>
      <w:tr w:rsidR="004D4AF3" w:rsidRPr="004D4AF3" w14:paraId="11397627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C76C25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0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5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30B3AD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7.57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0DDD1E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8CB604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D39E60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5 </w:t>
            </w:r>
          </w:p>
        </w:tc>
      </w:tr>
      <w:tr w:rsidR="004D4AF3" w:rsidRPr="004D4AF3" w14:paraId="19FB39BF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4767C1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082D0C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71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591118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39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95A45B4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0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730E62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407 </w:t>
            </w:r>
          </w:p>
        </w:tc>
      </w:tr>
      <w:tr w:rsidR="004D4AF3" w:rsidRPr="004D4AF3" w14:paraId="5AEB238B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5E30F5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0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7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2D0EE0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4.59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4483F7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3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2B75F3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FCBDD0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55 </w:t>
            </w:r>
          </w:p>
        </w:tc>
      </w:tr>
      <w:tr w:rsidR="004D4AF3" w:rsidRPr="004D4AF3" w14:paraId="3507ECB1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09BF7FB7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293386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4E734E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4E5ADA8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A43C5C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</w:tr>
      <w:tr w:rsidR="004D4AF3" w:rsidRPr="004D4AF3" w14:paraId="10C84A7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0C10040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1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D76CC6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84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18C085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429070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4FEDF4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0F1328CD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EDD560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2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C3A171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12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B95CC5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CCC00E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94BE16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1D04EC4E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D11080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16DE04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3.56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F42588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eastAsia="等线"/>
                <w:b/>
                <w:color w:val="000000"/>
                <w:sz w:val="24"/>
                <w:szCs w:val="24"/>
              </w:rPr>
              <w:t>3.08</w:t>
            </w:r>
            <w:r w:rsidRPr="004D4AF3">
              <w:rPr>
                <w:b/>
                <w:color w:val="000000"/>
                <w:sz w:val="24"/>
                <w:szCs w:val="24"/>
              </w:rPr>
              <w:t>×10</w:t>
            </w:r>
            <w:r w:rsidRPr="004D4AF3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4D4AF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F4A8D6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7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A2087C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4D4AF3" w:rsidRPr="004D4AF3" w14:paraId="666BA873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0EA231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151BA8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1.41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76E4A6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D28239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6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7E9FBB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6 </w:t>
            </w:r>
          </w:p>
        </w:tc>
      </w:tr>
      <w:tr w:rsidR="004D4AF3" w:rsidRPr="004D4AF3" w14:paraId="45325C30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B2A2A8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5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2BAD71D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31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7F4992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DA3229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671C22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4BA397C2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807673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6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F108C25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0.92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8DD1A0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53BFC9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9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95637B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6 </w:t>
            </w:r>
          </w:p>
        </w:tc>
      </w:tr>
      <w:tr w:rsidR="004D4AF3" w:rsidRPr="004D4AF3" w14:paraId="471B6BB8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E01BD2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1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3C151B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1.94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A67975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325CC9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6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C2734A5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5 </w:t>
            </w:r>
          </w:p>
        </w:tc>
      </w:tr>
      <w:tr w:rsidR="004D4AF3" w:rsidRPr="004D4AF3" w14:paraId="60205E57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02003A2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DC3A88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62461D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CCB359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AD31D8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</w:tr>
      <w:tr w:rsidR="004D4AF3" w:rsidRPr="004D4AF3" w14:paraId="78FA7034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4D0267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2</w:t>
            </w:r>
            <w:r w:rsidRPr="004D4AF3">
              <w:rPr>
                <w:rFonts w:hint="eastAsia"/>
                <w:color w:val="000000"/>
                <w:sz w:val="24"/>
              </w:rPr>
              <w:t>-CH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05F9A0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95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EA5351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4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2F1B94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2E5E76A5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72 </w:t>
            </w:r>
          </w:p>
        </w:tc>
      </w:tr>
      <w:tr w:rsidR="004D4AF3" w:rsidRPr="004D4AF3" w14:paraId="638FB8E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AAF7A0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2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8E9DB4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27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E8E001F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7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8A76A1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99EFE5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98 </w:t>
            </w:r>
          </w:p>
        </w:tc>
      </w:tr>
      <w:tr w:rsidR="004D4AF3" w:rsidRPr="004D4AF3" w14:paraId="0B7A4F09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BB54E6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2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3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58DD97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4.70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DDCF42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eastAsia="等线"/>
                <w:b/>
                <w:color w:val="000000"/>
                <w:sz w:val="24"/>
                <w:szCs w:val="24"/>
              </w:rPr>
              <w:t>1.76</w:t>
            </w:r>
            <w:r w:rsidRPr="004D4AF3">
              <w:rPr>
                <w:b/>
                <w:color w:val="000000"/>
                <w:sz w:val="24"/>
                <w:szCs w:val="24"/>
              </w:rPr>
              <w:t>×10</w:t>
            </w:r>
            <w:r w:rsidRPr="004D4AF3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4D4AF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08FB6B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7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4625597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4D4AF3" w:rsidRPr="004D4AF3" w14:paraId="700DC286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E36C33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2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4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5EB0E1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2.36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58923C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92F9BA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6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273659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5 </w:t>
            </w:r>
          </w:p>
        </w:tc>
      </w:tr>
      <w:tr w:rsidR="004D4AF3" w:rsidRPr="004D4AF3" w14:paraId="34E2BAEC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AEC790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lastRenderedPageBreak/>
              <w:t>CH1</w:t>
            </w:r>
            <w:r w:rsidRPr="004D4AF3">
              <w:rPr>
                <w:color w:val="000000"/>
                <w:sz w:val="24"/>
              </w:rPr>
              <w:t>2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3CEAEB9D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3.20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B5DAE1E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7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3ED84B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8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A088BA9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00 </w:t>
            </w:r>
          </w:p>
        </w:tc>
      </w:tr>
      <w:tr w:rsidR="004D4AF3" w:rsidRPr="004D4AF3" w14:paraId="57F49BB0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929B23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2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6*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FA6066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14.60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F514A8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eastAsia="等线"/>
                <w:b/>
                <w:color w:val="000000"/>
                <w:sz w:val="24"/>
                <w:szCs w:val="24"/>
              </w:rPr>
              <w:t>1.84</w:t>
            </w:r>
            <w:r w:rsidRPr="004D4AF3">
              <w:rPr>
                <w:b/>
                <w:color w:val="000000"/>
                <w:sz w:val="24"/>
                <w:szCs w:val="24"/>
              </w:rPr>
              <w:t>×10</w:t>
            </w:r>
            <w:r w:rsidRPr="004D4AF3">
              <w:rPr>
                <w:b/>
                <w:color w:val="000000"/>
                <w:sz w:val="24"/>
                <w:szCs w:val="24"/>
                <w:vertAlign w:val="superscript"/>
              </w:rPr>
              <w:t>-4</w:t>
            </w:r>
            <w:r w:rsidRPr="004D4AF3">
              <w:rPr>
                <w:rFonts w:hint="eastAsia"/>
                <w:b/>
                <w:color w:val="000000"/>
                <w:sz w:val="24"/>
              </w:rPr>
              <w:t xml:space="preserve">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CA603F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7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7F25D5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</w:tr>
      <w:tr w:rsidR="004D4AF3" w:rsidRPr="004D4AF3" w14:paraId="53C62C8F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E05A62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2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9C3D94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7.63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973014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C042EF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78AD2C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5 </w:t>
            </w:r>
          </w:p>
        </w:tc>
      </w:tr>
      <w:tr w:rsidR="004D4AF3" w:rsidRPr="004D4AF3" w14:paraId="2CCCDB60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74A85039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81A9895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5C925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66604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B8873B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</w:tr>
      <w:tr w:rsidR="004D4AF3" w:rsidRPr="004D4AF3" w14:paraId="43151E03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A08B0D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3</w:t>
            </w:r>
            <w:r w:rsidRPr="004D4AF3">
              <w:rPr>
                <w:rFonts w:hint="eastAsia"/>
                <w:color w:val="000000"/>
                <w:sz w:val="24"/>
              </w:rPr>
              <w:t>-CH1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A740B9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4.23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0ED1BC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4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350B56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A4B3AA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65 </w:t>
            </w:r>
          </w:p>
        </w:tc>
      </w:tr>
      <w:tr w:rsidR="004D4AF3" w:rsidRPr="004D4AF3" w14:paraId="74529CEB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C2D3CA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3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0E7D555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72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93F058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0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1C3E49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326031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20 </w:t>
            </w:r>
          </w:p>
        </w:tc>
      </w:tr>
      <w:tr w:rsidR="004D4AF3" w:rsidRPr="004D4AF3" w14:paraId="68603AFC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205AE05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3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3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95DB5A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4.13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B0DF8F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4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2160CC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2F411E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67 </w:t>
            </w:r>
          </w:p>
        </w:tc>
      </w:tr>
      <w:tr w:rsidR="004D4AF3" w:rsidRPr="004D4AF3" w14:paraId="3038FB29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4EC3D4D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3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4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49C990F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5.968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54CBA23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6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231BA25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3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630264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28 </w:t>
            </w:r>
          </w:p>
        </w:tc>
      </w:tr>
      <w:tr w:rsidR="004D4AF3" w:rsidRPr="004D4AF3" w14:paraId="2BA791FA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1508227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3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5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4202A5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6.769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10635E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64E01EF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69ACF7B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21 </w:t>
            </w:r>
          </w:p>
        </w:tc>
      </w:tr>
      <w:tr w:rsidR="004D4AF3" w:rsidRPr="004D4AF3" w14:paraId="057463BC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697F8A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3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6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F2A76B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67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3B19C4E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04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6A33A5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5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1F0106F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21 </w:t>
            </w:r>
          </w:p>
        </w:tc>
      </w:tr>
      <w:tr w:rsidR="004D4AF3" w:rsidRPr="004D4AF3" w14:paraId="32F06F85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D22D36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3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C14E16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6.42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818BF4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86E0458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4FA974BE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25 </w:t>
            </w:r>
          </w:p>
        </w:tc>
      </w:tr>
      <w:tr w:rsidR="004D4AF3" w:rsidRPr="004D4AF3" w14:paraId="44C1A4B1" w14:textId="77777777" w:rsidTr="00635A15">
        <w:trPr>
          <w:trHeight w:hRule="exact" w:val="340"/>
        </w:trPr>
        <w:tc>
          <w:tcPr>
            <w:tcW w:w="2127" w:type="dxa"/>
            <w:shd w:val="clear" w:color="auto" w:fill="auto"/>
            <w:vAlign w:val="center"/>
          </w:tcPr>
          <w:p w14:paraId="4CF31AA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551801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2AC820C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F05D1F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4D54AEC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</w:p>
        </w:tc>
      </w:tr>
      <w:tr w:rsidR="004D4AF3" w:rsidRPr="004D4AF3" w14:paraId="3FB03EE9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53D7EE1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4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1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DD5053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6.05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036500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5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0EA7BFE2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34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5478F733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28 </w:t>
            </w:r>
          </w:p>
        </w:tc>
      </w:tr>
      <w:tr w:rsidR="004D4AF3" w:rsidRPr="004D4AF3" w14:paraId="390761A3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76A5340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</w:t>
            </w:r>
            <w:r w:rsidRPr="004D4AF3">
              <w:rPr>
                <w:color w:val="000000"/>
                <w:sz w:val="24"/>
              </w:rPr>
              <w:t>14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2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508999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2.851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5F8F97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9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B8637E6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16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071B2FDA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117 </w:t>
            </w:r>
          </w:p>
        </w:tc>
      </w:tr>
      <w:tr w:rsidR="004D4AF3" w:rsidRPr="004D4AF3" w14:paraId="08389132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6B3980D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4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3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8104452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28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319C8A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F33270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1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86CFD2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2250179D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D26DE56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4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4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572C8BC4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11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2FAC83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3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9E033B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0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92D84E5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0B96E138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75A6B46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>CH1</w:t>
            </w:r>
            <w:r w:rsidRPr="004D4AF3">
              <w:rPr>
                <w:color w:val="000000"/>
                <w:sz w:val="24"/>
              </w:rPr>
              <w:t>4</w:t>
            </w:r>
            <w:r w:rsidRPr="004D4AF3">
              <w:rPr>
                <w:rFonts w:hint="eastAsia"/>
                <w:color w:val="000000"/>
                <w:sz w:val="24"/>
              </w:rPr>
              <w:t>-CH</w:t>
            </w:r>
            <w:r w:rsidRPr="004D4AF3">
              <w:rPr>
                <w:color w:val="000000"/>
                <w:sz w:val="24"/>
              </w:rPr>
              <w:t>5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1762DEFB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4.80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471112D5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30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750C5270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27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74C38374" w14:textId="77777777" w:rsidR="004D4AF3" w:rsidRPr="004D4AF3" w:rsidRDefault="004D4AF3" w:rsidP="004D4AF3">
            <w:pPr>
              <w:rPr>
                <w:color w:val="000000"/>
                <w:sz w:val="24"/>
              </w:rPr>
            </w:pPr>
            <w:r w:rsidRPr="004D4AF3">
              <w:rPr>
                <w:rFonts w:hint="eastAsia"/>
                <w:color w:val="000000"/>
                <w:sz w:val="24"/>
              </w:rPr>
              <w:t xml:space="preserve">0.050 </w:t>
            </w:r>
          </w:p>
        </w:tc>
      </w:tr>
      <w:tr w:rsidR="004D4AF3" w:rsidRPr="004D4AF3" w14:paraId="0976BCC7" w14:textId="77777777" w:rsidTr="00635A15">
        <w:trPr>
          <w:trHeight w:hRule="exact" w:val="340"/>
        </w:trPr>
        <w:tc>
          <w:tcPr>
            <w:tcW w:w="2127" w:type="dxa"/>
            <w:shd w:val="clear" w:color="auto" w:fill="F2F2F2"/>
            <w:vAlign w:val="center"/>
          </w:tcPr>
          <w:p w14:paraId="364AE05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</w:t>
            </w:r>
            <w:r w:rsidRPr="004D4AF3">
              <w:rPr>
                <w:b/>
                <w:color w:val="000000"/>
                <w:sz w:val="24"/>
              </w:rPr>
              <w:t>14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6**</w:t>
            </w:r>
          </w:p>
        </w:tc>
        <w:tc>
          <w:tcPr>
            <w:tcW w:w="1559" w:type="dxa"/>
            <w:shd w:val="clear" w:color="auto" w:fill="F2F2F2"/>
            <w:vAlign w:val="center"/>
          </w:tcPr>
          <w:p w14:paraId="718DFA0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9.627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6EBE62EB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2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14:paraId="18E5B301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52 </w:t>
            </w:r>
          </w:p>
        </w:tc>
        <w:tc>
          <w:tcPr>
            <w:tcW w:w="1984" w:type="dxa"/>
            <w:shd w:val="clear" w:color="auto" w:fill="F2F2F2"/>
            <w:vAlign w:val="center"/>
          </w:tcPr>
          <w:p w14:paraId="3F10FAEA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9 </w:t>
            </w:r>
          </w:p>
        </w:tc>
      </w:tr>
      <w:tr w:rsidR="004D4AF3" w:rsidRPr="004D4AF3" w14:paraId="1F84095C" w14:textId="77777777" w:rsidTr="00635A15">
        <w:trPr>
          <w:trHeight w:hRule="exact" w:val="34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B34C2A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>CH1</w:t>
            </w:r>
            <w:r w:rsidRPr="004D4AF3">
              <w:rPr>
                <w:b/>
                <w:color w:val="000000"/>
                <w:sz w:val="24"/>
              </w:rPr>
              <w:t>4</w:t>
            </w:r>
            <w:r w:rsidRPr="004D4AF3">
              <w:rPr>
                <w:rFonts w:hint="eastAsia"/>
                <w:b/>
                <w:color w:val="000000"/>
                <w:sz w:val="24"/>
              </w:rPr>
              <w:t>-CH</w:t>
            </w:r>
            <w:r w:rsidRPr="004D4AF3">
              <w:rPr>
                <w:b/>
                <w:color w:val="000000"/>
                <w:sz w:val="24"/>
              </w:rPr>
              <w:t>7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221B9E5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7.429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189723A3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0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93EF37C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41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7F0FE2FD" w14:textId="77777777" w:rsidR="004D4AF3" w:rsidRPr="004D4AF3" w:rsidRDefault="004D4AF3" w:rsidP="004D4AF3">
            <w:pPr>
              <w:rPr>
                <w:b/>
                <w:color w:val="000000"/>
                <w:sz w:val="24"/>
              </w:rPr>
            </w:pPr>
            <w:r w:rsidRPr="004D4AF3">
              <w:rPr>
                <w:rFonts w:hint="eastAsia"/>
                <w:b/>
                <w:color w:val="000000"/>
                <w:sz w:val="24"/>
              </w:rPr>
              <w:t xml:space="preserve">0.016 </w:t>
            </w:r>
          </w:p>
        </w:tc>
      </w:tr>
    </w:tbl>
    <w:bookmarkEnd w:id="0"/>
    <w:p w14:paraId="2767D53B" w14:textId="77777777" w:rsidR="004D4AF3" w:rsidRPr="004D4AF3" w:rsidRDefault="004D4AF3" w:rsidP="004D4AF3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Note: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.05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1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  <w:t>***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4D4AF3">
        <w:rPr>
          <w:rFonts w:ascii="Times New Roman" w:eastAsia="宋体" w:hAnsi="Times New Roman" w:cs="Times New Roman"/>
          <w:i/>
          <w:color w:val="000000"/>
          <w:sz w:val="24"/>
          <w:szCs w:val="24"/>
          <w14:ligatures w14:val="none"/>
        </w:rPr>
        <w:t>p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&lt; 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0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0</w:t>
      </w:r>
      <w:r w:rsidRPr="004D4AF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</w:t>
      </w:r>
      <w:r w:rsidRPr="004D4AF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, FDR corrected.</w:t>
      </w:r>
    </w:p>
    <w:p w14:paraId="556C04DC" w14:textId="77777777" w:rsidR="004D4AF3" w:rsidRPr="004D4AF3" w:rsidRDefault="004D4AF3" w:rsidP="004D4AF3">
      <w:pPr>
        <w:rPr>
          <w:rFonts w:ascii="Calibri" w:eastAsia="宋体" w:hAnsi="Calibri" w:cs="Times New Roman"/>
          <w14:ligatures w14:val="none"/>
        </w:rPr>
      </w:pPr>
    </w:p>
    <w:p w14:paraId="493668F7" w14:textId="61E77F8E" w:rsidR="004D4AF3" w:rsidRPr="004D4AF3" w:rsidRDefault="004D4AF3">
      <w:pPr>
        <w:rPr>
          <w:rFonts w:ascii="Calibri" w:eastAsia="宋体" w:hAnsi="Calibri" w:cs="Times New Roman"/>
          <w14:ligatures w14:val="none"/>
        </w:rPr>
      </w:pPr>
    </w:p>
    <w:sectPr w:rsidR="004D4AF3" w:rsidRPr="004D4A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DD57D" w14:textId="77777777" w:rsidR="007919DA" w:rsidRDefault="007919DA" w:rsidP="000239E1">
      <w:r>
        <w:separator/>
      </w:r>
    </w:p>
  </w:endnote>
  <w:endnote w:type="continuationSeparator" w:id="0">
    <w:p w14:paraId="55AD455E" w14:textId="77777777" w:rsidR="007919DA" w:rsidRDefault="007919DA" w:rsidP="00023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0ACF" w14:textId="77777777" w:rsidR="007919DA" w:rsidRDefault="007919DA" w:rsidP="000239E1">
      <w:r>
        <w:separator/>
      </w:r>
    </w:p>
  </w:footnote>
  <w:footnote w:type="continuationSeparator" w:id="0">
    <w:p w14:paraId="7743C8DF" w14:textId="77777777" w:rsidR="007919DA" w:rsidRDefault="007919DA" w:rsidP="00023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AF3"/>
    <w:rsid w:val="000239E1"/>
    <w:rsid w:val="003B4FAC"/>
    <w:rsid w:val="004B42C6"/>
    <w:rsid w:val="004D4AF3"/>
    <w:rsid w:val="0079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55F5F"/>
  <w15:chartTrackingRefBased/>
  <w15:docId w15:val="{A977F83F-DE17-49AF-A92F-AB782B9BC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uiPriority w:val="39"/>
    <w:qFormat/>
    <w:rsid w:val="004D4AF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0239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9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4</cp:revision>
  <dcterms:created xsi:type="dcterms:W3CDTF">2023-12-20T18:19:00Z</dcterms:created>
  <dcterms:modified xsi:type="dcterms:W3CDTF">2023-12-20T18:20:00Z</dcterms:modified>
</cp:coreProperties>
</file>